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E12AC" w14:textId="77777777" w:rsidR="00F34A91" w:rsidRPr="007C0435" w:rsidRDefault="00F34A91" w:rsidP="00F34A91">
      <w:pPr>
        <w:spacing w:after="240" w:line="480" w:lineRule="auto"/>
        <w:rPr>
          <w:rFonts w:ascii="Times New Roman" w:hAnsi="Times New Roman" w:cs="Times New Roman"/>
          <w:sz w:val="24"/>
        </w:rPr>
      </w:pPr>
      <w:r w:rsidRPr="007C0435">
        <w:rPr>
          <w:rFonts w:ascii="Times New Roman" w:hAnsi="Times New Roman" w:cs="Times New Roman"/>
          <w:b/>
          <w:sz w:val="24"/>
        </w:rPr>
        <w:t>S3</w:t>
      </w:r>
      <w:r w:rsidRPr="00CC3DAC">
        <w:rPr>
          <w:rFonts w:ascii="Times New Roman" w:hAnsi="Times New Roman" w:cs="Times New Roman"/>
          <w:b/>
          <w:sz w:val="24"/>
        </w:rPr>
        <w:t xml:space="preserve"> </w:t>
      </w:r>
      <w:r w:rsidRPr="007C0435">
        <w:rPr>
          <w:rFonts w:ascii="Times New Roman" w:hAnsi="Times New Roman" w:cs="Times New Roman"/>
          <w:b/>
          <w:sz w:val="24"/>
        </w:rPr>
        <w:t>Table.</w:t>
      </w:r>
      <w:r w:rsidRPr="007C0435">
        <w:rPr>
          <w:rFonts w:ascii="Times New Roman" w:hAnsi="Times New Roman" w:cs="Times New Roman"/>
          <w:sz w:val="24"/>
        </w:rPr>
        <w:t xml:space="preserve"> </w:t>
      </w:r>
      <w:r w:rsidRPr="007C0435">
        <w:rPr>
          <w:rFonts w:ascii="Times New Roman" w:hAnsi="Times New Roman" w:cs="Times New Roman"/>
          <w:b/>
          <w:sz w:val="24"/>
        </w:rPr>
        <w:t>Summary statistics of RNA-Seq data from raw reads through quality control steps.</w:t>
      </w:r>
      <w:r w:rsidRPr="007C0435">
        <w:rPr>
          <w:rFonts w:ascii="Times New Roman" w:hAnsi="Times New Roman" w:cs="Times New Roman"/>
          <w:sz w:val="24"/>
        </w:rPr>
        <w:t xml:space="preserve"> Values are reads at each step.</w:t>
      </w:r>
    </w:p>
    <w:tbl>
      <w:tblPr>
        <w:tblW w:w="1250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9"/>
        <w:gridCol w:w="1326"/>
        <w:gridCol w:w="1286"/>
        <w:gridCol w:w="1326"/>
        <w:gridCol w:w="1286"/>
        <w:gridCol w:w="1326"/>
        <w:gridCol w:w="1286"/>
        <w:gridCol w:w="1326"/>
        <w:gridCol w:w="1286"/>
      </w:tblGrid>
      <w:tr w:rsidR="00F34A91" w:rsidRPr="007C0435" w14:paraId="2A40416F" w14:textId="77777777" w:rsidTr="00203ACF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F010A" w14:textId="77777777" w:rsidR="00F34A91" w:rsidRPr="007C0435" w:rsidRDefault="00F34A91" w:rsidP="00203ACF">
            <w:pPr>
              <w:spacing w:after="200" w:line="480" w:lineRule="auto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AB15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onocyt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254A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crophag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4780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Activated</w:t>
            </w:r>
          </w:p>
          <w:p w14:paraId="54CDB525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crophag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B21E5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Neutrophils</w:t>
            </w:r>
          </w:p>
        </w:tc>
      </w:tr>
      <w:tr w:rsidR="00F34A91" w:rsidRPr="007C0435" w14:paraId="1AEB7580" w14:textId="77777777" w:rsidTr="00203ACF">
        <w:trPr>
          <w:trHeight w:val="301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00E2" w14:textId="77777777" w:rsidR="00F34A91" w:rsidRPr="007C0435" w:rsidRDefault="00F34A91" w:rsidP="00203A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# of sampl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DDBD4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74C6C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BC78B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2E016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11</w:t>
            </w:r>
          </w:p>
        </w:tc>
      </w:tr>
      <w:tr w:rsidR="00F34A91" w:rsidRPr="007C0435" w14:paraId="773CF218" w14:textId="77777777" w:rsidTr="00203ACF">
        <w:trPr>
          <w:trHeight w:val="301"/>
        </w:trPr>
        <w:tc>
          <w:tcPr>
            <w:tcW w:w="0" w:type="auto"/>
            <w:gridSpan w:val="9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0775BF" w14:textId="77777777" w:rsidR="00F34A91" w:rsidRPr="007C0435" w:rsidRDefault="00F34A91" w:rsidP="00203A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F34A91" w:rsidRPr="007C0435" w14:paraId="2E55549F" w14:textId="77777777" w:rsidTr="00203ACF">
        <w:trPr>
          <w:trHeight w:val="301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072CF" w14:textId="77777777" w:rsidR="00F34A91" w:rsidRPr="007C0435" w:rsidRDefault="00F34A91" w:rsidP="00203AC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6537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A5C1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td. Dev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AE7C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AEEE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td. Dev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98CF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0775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td. Dev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C734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FFC79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td. Dev.</w:t>
            </w:r>
          </w:p>
        </w:tc>
      </w:tr>
      <w:tr w:rsidR="00F34A91" w:rsidRPr="007C0435" w14:paraId="2645E6E7" w14:textId="77777777" w:rsidTr="00203ACF">
        <w:trPr>
          <w:trHeight w:val="301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271D" w14:textId="77777777" w:rsidR="00F34A91" w:rsidRPr="007C0435" w:rsidRDefault="00F34A91" w:rsidP="00203A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Raw FASTQ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44B8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539285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A4818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97164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CA74C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584839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ADBA4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400012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8CB90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630632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63ADD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403145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D222D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6977675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4F5C8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4477712</w:t>
            </w:r>
          </w:p>
        </w:tc>
      </w:tr>
      <w:tr w:rsidR="00F34A91" w:rsidRPr="007C0435" w14:paraId="5C63A397" w14:textId="77777777" w:rsidTr="00203ACF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FF50" w14:textId="77777777" w:rsidR="00F34A91" w:rsidRPr="007C0435" w:rsidRDefault="00F34A91" w:rsidP="00203A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Filtered FASTQ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8045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4841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7B999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849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7F6F4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5331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9B659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3910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547A7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5769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AAAE9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39429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B6CEE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638055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EE0D2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4329742</w:t>
            </w:r>
          </w:p>
        </w:tc>
      </w:tr>
      <w:tr w:rsidR="00F34A91" w:rsidRPr="007C0435" w14:paraId="4F6FA768" w14:textId="77777777" w:rsidTr="00203ACF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C6BF" w14:textId="77777777" w:rsidR="00F34A91" w:rsidRPr="007C0435" w:rsidRDefault="00F34A91" w:rsidP="00203A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Raw alignment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86FE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39268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7B6FB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633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3AD01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42157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0AF78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37328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85999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4610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2159B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3742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398AC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527561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4F59F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4183719</w:t>
            </w:r>
          </w:p>
        </w:tc>
      </w:tr>
      <w:tr w:rsidR="00F34A91" w:rsidRPr="007C0435" w14:paraId="6C2B37EE" w14:textId="77777777" w:rsidTr="00203ACF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2809" w14:textId="77777777" w:rsidR="00F34A91" w:rsidRPr="007C0435" w:rsidRDefault="00F34A91" w:rsidP="00203A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Properly pair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AA04A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100103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3E125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34996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10CFF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153382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C9A8F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331872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2269B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187288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FED2A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349727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A2A9E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2082978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1B862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3558045</w:t>
            </w:r>
          </w:p>
        </w:tc>
      </w:tr>
    </w:tbl>
    <w:p w14:paraId="510D855E" w14:textId="77777777" w:rsidR="00F34A91" w:rsidRPr="007C0435" w:rsidRDefault="00F34A91" w:rsidP="00F34A91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1250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7"/>
        <w:gridCol w:w="1100"/>
        <w:gridCol w:w="1067"/>
        <w:gridCol w:w="1100"/>
        <w:gridCol w:w="1067"/>
        <w:gridCol w:w="1100"/>
        <w:gridCol w:w="1067"/>
        <w:gridCol w:w="1100"/>
        <w:gridCol w:w="1067"/>
        <w:gridCol w:w="1100"/>
        <w:gridCol w:w="1067"/>
      </w:tblGrid>
      <w:tr w:rsidR="00F34A91" w:rsidRPr="007C0435" w14:paraId="65CA187E" w14:textId="77777777" w:rsidTr="00203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2542C" w14:textId="77777777" w:rsidR="00F34A91" w:rsidRPr="007C0435" w:rsidRDefault="00F34A91" w:rsidP="00203AC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DA79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B cel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4088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D4+ T cel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5C74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D8+ T cel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86B6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γδ</w:t>
            </w:r>
            <w:proofErr w:type="spellEnd"/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T cel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4D346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NK cell</w:t>
            </w:r>
          </w:p>
        </w:tc>
      </w:tr>
      <w:tr w:rsidR="00F34A91" w:rsidRPr="007C0435" w14:paraId="52FF5F2D" w14:textId="77777777" w:rsidTr="00203AC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818D" w14:textId="77777777" w:rsidR="00F34A91" w:rsidRPr="007C0435" w:rsidRDefault="00F34A91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# of sampl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8C7A7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02BCE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D6B61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D5782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2E606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</w:tr>
      <w:tr w:rsidR="00F34A91" w:rsidRPr="007C0435" w14:paraId="709A38C2" w14:textId="77777777" w:rsidTr="00203ACF">
        <w:trPr>
          <w:trHeight w:val="300"/>
        </w:trPr>
        <w:tc>
          <w:tcPr>
            <w:tcW w:w="0" w:type="auto"/>
            <w:gridSpan w:val="11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F329E0" w14:textId="77777777" w:rsidR="00F34A91" w:rsidRPr="007C0435" w:rsidRDefault="00F34A91" w:rsidP="00203AC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 </w:t>
            </w:r>
          </w:p>
        </w:tc>
      </w:tr>
      <w:tr w:rsidR="00F34A91" w:rsidRPr="007C0435" w14:paraId="490C54B8" w14:textId="77777777" w:rsidTr="00203ACF">
        <w:trPr>
          <w:trHeight w:val="300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06821" w14:textId="77777777" w:rsidR="00F34A91" w:rsidRPr="007C0435" w:rsidRDefault="00F34A91" w:rsidP="00203ACF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AB5B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9514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td. Dev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03FF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1E68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td. Dev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74A5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90E5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td. Dev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6873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D3A7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td. Dev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7946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C3078" w14:textId="77777777" w:rsidR="00F34A91" w:rsidRPr="007C0435" w:rsidRDefault="00F34A91" w:rsidP="00203A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td. Dev.</w:t>
            </w:r>
          </w:p>
        </w:tc>
      </w:tr>
      <w:tr w:rsidR="00F34A91" w:rsidRPr="007C0435" w14:paraId="22356A53" w14:textId="77777777" w:rsidTr="00203AC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EA9C" w14:textId="77777777" w:rsidR="00F34A91" w:rsidRPr="007C0435" w:rsidRDefault="00F34A91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Raw FASTQ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65B9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316372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63835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50005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72677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423964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B7B93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361097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06FCC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344706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DC431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74043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C845D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381678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EA14C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47915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EE5AE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4248847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E4337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453890</w:t>
            </w:r>
          </w:p>
        </w:tc>
      </w:tr>
      <w:tr w:rsidR="00F34A91" w:rsidRPr="007C0435" w14:paraId="2BAA12C0" w14:textId="77777777" w:rsidTr="00203AC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C7B8" w14:textId="77777777" w:rsidR="00F34A91" w:rsidRPr="007C0435" w:rsidRDefault="00F34A91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Filtered FASTQ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C852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2670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FA99D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402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AABDF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37375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080EC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3517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EC1C5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2941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C427D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612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F776C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33255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55C0D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399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93544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372762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D43AD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359340</w:t>
            </w:r>
          </w:p>
        </w:tc>
      </w:tr>
      <w:tr w:rsidR="00F34A91" w:rsidRPr="007C0435" w14:paraId="11662A48" w14:textId="77777777" w:rsidTr="00203ACF">
        <w:trPr>
          <w:trHeight w:val="269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0D7E" w14:textId="77777777" w:rsidR="00F34A91" w:rsidRPr="007C0435" w:rsidRDefault="00F34A91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Raw alignment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6806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2010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B926E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252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D8782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3180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488AD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3572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C37D4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2493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697D6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803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B9BBA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2597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1DDC6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371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5DF68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294235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85087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253393</w:t>
            </w:r>
          </w:p>
        </w:tc>
      </w:tr>
      <w:tr w:rsidR="00F34A91" w:rsidRPr="007C0435" w14:paraId="77F420D1" w14:textId="77777777" w:rsidTr="00203AC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BA77" w14:textId="77777777" w:rsidR="00F34A91" w:rsidRPr="007C0435" w:rsidRDefault="00F34A91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Properly pair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E2472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1905028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9129D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189428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BEBC7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035873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0E37F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97624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44D70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1961124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B9469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1727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94801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199081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C0941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199818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BF9F9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0207296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1ACF0" w14:textId="77777777" w:rsidR="00F34A91" w:rsidRPr="007C0435" w:rsidRDefault="00F34A91" w:rsidP="00203AC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1904528</w:t>
            </w:r>
          </w:p>
        </w:tc>
      </w:tr>
    </w:tbl>
    <w:p w14:paraId="187E7457" w14:textId="77777777"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A91"/>
    <w:rsid w:val="00E26C5B"/>
    <w:rsid w:val="00F34A91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F6062"/>
  <w15:chartTrackingRefBased/>
  <w15:docId w15:val="{F48BF630-F728-4EAA-B6E6-6E2D5DDAF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A91"/>
    <w:pPr>
      <w:spacing w:after="0" w:line="240" w:lineRule="auto"/>
    </w:pPr>
    <w:rPr>
      <w:rFonts w:ascii="Arial" w:eastAsia="SimSun" w:hAnsi="Arial" w:cs="Arial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5-19T05:18:00Z</dcterms:created>
  <dcterms:modified xsi:type="dcterms:W3CDTF">2020-05-19T05:18:00Z</dcterms:modified>
</cp:coreProperties>
</file>